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9F85" w14:textId="16F8A500" w:rsidR="00DC17EB" w:rsidRPr="00D3405B" w:rsidRDefault="00DC17EB" w:rsidP="00DC17EB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3C69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531ED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C69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Summary of studies investigating diagnostic accuracy of </w:t>
      </w:r>
      <w:r>
        <w:rPr>
          <w:rFonts w:ascii="Times New Roman" w:hAnsi="Times New Roman" w:cs="Times New Roman"/>
          <w:sz w:val="24"/>
          <w:szCs w:val="24"/>
          <w:lang w:val="en-GB"/>
        </w:rPr>
        <w:t>the neutrophil-to-lymphocyte ratio and the platelet-to-lymphocyte ratio for the presence of infection</w:t>
      </w:r>
      <w:r w:rsidR="004531E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atients with systemic lupus erythematosus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567"/>
        <w:gridCol w:w="992"/>
        <w:gridCol w:w="851"/>
        <w:gridCol w:w="2126"/>
        <w:gridCol w:w="992"/>
        <w:gridCol w:w="1701"/>
        <w:gridCol w:w="1701"/>
      </w:tblGrid>
      <w:tr w:rsidR="00DC17EB" w:rsidRPr="003C6940" w14:paraId="3DA3AAB1" w14:textId="77777777" w:rsidTr="006B50B9">
        <w:trPr>
          <w:trHeight w:val="590"/>
        </w:trPr>
        <w:tc>
          <w:tcPr>
            <w:tcW w:w="3969" w:type="dxa"/>
            <w:vAlign w:val="center"/>
          </w:tcPr>
          <w:p w14:paraId="33969DE3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851" w:type="dxa"/>
            <w:vAlign w:val="center"/>
          </w:tcPr>
          <w:p w14:paraId="3433EEF3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567" w:type="dxa"/>
            <w:vAlign w:val="center"/>
          </w:tcPr>
          <w:p w14:paraId="47629FD1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14:paraId="2D99EFF7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E7B92">
              <w:rPr>
                <w:rFonts w:ascii="Times New Roman" w:hAnsi="Times New Roman" w:cs="Times New Roman"/>
                <w:b/>
                <w:bCs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  <w:r w:rsidRPr="007E7B9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vAlign w:val="center"/>
          </w:tcPr>
          <w:p w14:paraId="0597A4C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F</w:t>
            </w:r>
          </w:p>
        </w:tc>
        <w:tc>
          <w:tcPr>
            <w:tcW w:w="2126" w:type="dxa"/>
            <w:vAlign w:val="center"/>
          </w:tcPr>
          <w:p w14:paraId="259A5704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  <w:p w14:paraId="2D0908AD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NLR</w:t>
            </w:r>
          </w:p>
          <w:p w14:paraId="4E9E8E9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PLR</w:t>
            </w:r>
          </w:p>
        </w:tc>
        <w:tc>
          <w:tcPr>
            <w:tcW w:w="992" w:type="dxa"/>
            <w:vAlign w:val="center"/>
          </w:tcPr>
          <w:p w14:paraId="33D21EF6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  <w:p w14:paraId="1EFA9BDC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0F3A0E4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4141AA75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ensitivity (%)</w:t>
            </w:r>
          </w:p>
          <w:p w14:paraId="0F3511FD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01FFD55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4EA7B6C1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pecificity (%)</w:t>
            </w:r>
          </w:p>
          <w:p w14:paraId="131AEFA6" w14:textId="77777777" w:rsidR="00DC17EB" w:rsidRPr="007E7B92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0B685C2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</w:tr>
      <w:tr w:rsidR="00DC17EB" w:rsidRPr="003C6940" w14:paraId="018AEB91" w14:textId="77777777" w:rsidTr="006B50B9">
        <w:trPr>
          <w:trHeight w:val="137"/>
        </w:trPr>
        <w:tc>
          <w:tcPr>
            <w:tcW w:w="3969" w:type="dxa"/>
            <w:vAlign w:val="center"/>
          </w:tcPr>
          <w:p w14:paraId="4AD82B6E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Kim HA et al. 201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South Kore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3PC9ZZWFyPjxSZWNO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3PC9ZZWFyPjxSZWNO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20700B6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41B3399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2" w:type="dxa"/>
            <w:vAlign w:val="center"/>
          </w:tcPr>
          <w:p w14:paraId="13B4DF73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vAlign w:val="center"/>
          </w:tcPr>
          <w:p w14:paraId="1CECFBD9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9/111</w:t>
            </w:r>
          </w:p>
        </w:tc>
        <w:tc>
          <w:tcPr>
            <w:tcW w:w="2126" w:type="dxa"/>
            <w:vAlign w:val="center"/>
          </w:tcPr>
          <w:p w14:paraId="4A8668BB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872 (0.809-0.936)</w:t>
            </w:r>
          </w:p>
          <w:p w14:paraId="216CB0EB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61CBD8D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5.7</w:t>
            </w:r>
          </w:p>
          <w:p w14:paraId="6449EBF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02EF6B3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5</w:t>
            </w:r>
          </w:p>
          <w:p w14:paraId="35F0945D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97891E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9</w:t>
            </w:r>
          </w:p>
          <w:p w14:paraId="5181F46D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</w:tr>
      <w:tr w:rsidR="00DC17EB" w:rsidRPr="003C6940" w14:paraId="47C6A79C" w14:textId="77777777" w:rsidTr="006B50B9">
        <w:tc>
          <w:tcPr>
            <w:tcW w:w="3969" w:type="dxa"/>
            <w:vAlign w:val="center"/>
          </w:tcPr>
          <w:p w14:paraId="497BD7B7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Broca-Garcia BE et al. 20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Mexic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jYS1HYXJjaWE8L0F1dGhvcj48WWVhcj4yMDE5PC9Z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jYS1HYXJjaWE8L0F1dGhvcj48WWVhcj4yMDE5PC9Z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F0F709B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7E5FC98A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9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vAlign w:val="center"/>
          </w:tcPr>
          <w:p w14:paraId="3BC3AE2A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vAlign w:val="center"/>
          </w:tcPr>
          <w:p w14:paraId="5CFD64F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5/35</w:t>
            </w:r>
          </w:p>
        </w:tc>
        <w:tc>
          <w:tcPr>
            <w:tcW w:w="2126" w:type="dxa"/>
            <w:vAlign w:val="center"/>
          </w:tcPr>
          <w:p w14:paraId="00180EB0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68 (0.626-0.927)</w:t>
            </w:r>
          </w:p>
          <w:p w14:paraId="35F8221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0B3FE5D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6.3</w:t>
            </w:r>
          </w:p>
          <w:p w14:paraId="2D61D77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1D934F4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</w:t>
            </w:r>
          </w:p>
          <w:p w14:paraId="37549A2D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3AB8C36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85</w:t>
            </w:r>
          </w:p>
          <w:p w14:paraId="272EC19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</w:tr>
      <w:tr w:rsidR="00DC17EB" w:rsidRPr="003C6940" w14:paraId="7E93616C" w14:textId="77777777" w:rsidTr="006B50B9">
        <w:tc>
          <w:tcPr>
            <w:tcW w:w="3969" w:type="dxa"/>
            <w:vAlign w:val="center"/>
          </w:tcPr>
          <w:p w14:paraId="2B18E404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Li Z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Chi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0&lt;/Year&gt;&lt;RecNum&gt;21&lt;/RecNum&gt;&lt;DisplayText&gt;[41]&lt;/DisplayText&gt;&lt;record&gt;&lt;rec-number&gt;21&lt;/rec-number&gt;&lt;foreign-keys&gt;&lt;key app="EN" db-id="0er5r2s2nzed2me2dd6vwvdjp5daee0x0fzs" timestamp="1711932100"&gt;21&lt;/key&gt;&lt;/foreign-keys&gt;&lt;ref-type name="Journal Article"&gt;17&lt;/ref-type&gt;&lt;contributors&gt;&lt;authors&gt;&lt;author&gt;Li, Z.&lt;/author&gt;&lt;author&gt;Xiao, Y.&lt;/author&gt;&lt;author&gt;Zhang, L.&lt;/author&gt;&lt;/authors&gt;&lt;/contributors&gt;&lt;auth-address&gt;Clinical Laboratory, Daqing Oilfield General Hospital, Daqing, China.&amp;#xD;Clinical Laboratory, Daqing Oilfield General Hospital, Daqing, China. qepwq721521@163.com.&lt;/auth-address&gt;&lt;titles&gt;&lt;title&gt;Application of procalcitonin, white blood cell count and neutrophil-to-lymphocyte ratio in the diagnosis of systemic lupus erythematosus with a bacterial infection&lt;/title&gt;&lt;secondary-title&gt;Ann Palliat Med&lt;/secondary-title&gt;&lt;/titles&gt;&lt;periodical&gt;&lt;full-title&gt;Ann Palliat Med&lt;/full-title&gt;&lt;/periodical&gt;&lt;pages&gt;3870-3876&lt;/pages&gt;&lt;volume&gt;9&lt;/volume&gt;&lt;number&gt;6&lt;/number&gt;&lt;edition&gt;20201105&lt;/edition&gt;&lt;keywords&gt;&lt;keyword&gt;*Bacterial Infections/diagnosis&lt;/keyword&gt;&lt;keyword&gt;Humans&lt;/keyword&gt;&lt;keyword&gt;Leukocyte Count&lt;/keyword&gt;&lt;keyword&gt;*Lupus Erythematosus, Systemic/diagnosis&lt;/keyword&gt;&lt;keyword&gt;Lymphocytes&lt;/keyword&gt;&lt;keyword&gt;Neutrophils&lt;/keyword&gt;&lt;keyword&gt;Procalcitonin&lt;/keyword&gt;&lt;keyword&gt;Retrospective Studies&lt;/keyword&gt;&lt;keyword&gt;Procalcitonin (PCT)&lt;/keyword&gt;&lt;keyword&gt;bacterial infection&lt;/keyword&gt;&lt;keyword&gt;neutrophil-to-lymphocyte ratio (NLR)&lt;/keyword&gt;&lt;keyword&gt;systemic lupus erythematosus (SLE)&lt;/keyword&gt;&lt;keyword&gt;white blood cell count (WBC)&lt;/keyword&gt;&lt;/keywords&gt;&lt;dates&gt;&lt;year&gt;2020&lt;/year&gt;&lt;pub-dates&gt;&lt;date&gt;Nov&lt;/date&gt;&lt;/pub-dates&gt;&lt;/dates&gt;&lt;isbn&gt;2224-5839 (Electronic)&amp;#xD;2224-5820 (Linking)&lt;/isbn&gt;&lt;accession-num&gt;33183029&lt;/accession-num&gt;&lt;urls&gt;&lt;related-urls&gt;&lt;url&gt;https://www.ncbi.nlm.nih.gov/pubmed/33183029&lt;/url&gt;&lt;/related-urls&gt;&lt;/urls&gt;&lt;electronic-resource-num&gt;10.21037/apm-20-177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4F026D8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3C0F31EB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94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92" w:type="dxa"/>
            <w:vAlign w:val="center"/>
          </w:tcPr>
          <w:p w14:paraId="2DFACB2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vAlign w:val="center"/>
          </w:tcPr>
          <w:p w14:paraId="0951702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48/116</w:t>
            </w:r>
          </w:p>
        </w:tc>
        <w:tc>
          <w:tcPr>
            <w:tcW w:w="2126" w:type="dxa"/>
            <w:vAlign w:val="center"/>
          </w:tcPr>
          <w:p w14:paraId="1447D30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624 (0.525-0.723)</w:t>
            </w:r>
          </w:p>
          <w:p w14:paraId="22782F27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77B5C30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3.24</w:t>
            </w:r>
          </w:p>
          <w:p w14:paraId="1308F2C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5955F449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696</w:t>
            </w:r>
          </w:p>
          <w:p w14:paraId="51897F5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22E813BD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568</w:t>
            </w:r>
          </w:p>
          <w:p w14:paraId="3C4A044A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</w:tr>
      <w:tr w:rsidR="00DC17EB" w:rsidRPr="003C6940" w14:paraId="4D0A894A" w14:textId="77777777" w:rsidTr="006B50B9">
        <w:tc>
          <w:tcPr>
            <w:tcW w:w="3969" w:type="dxa"/>
            <w:vAlign w:val="center"/>
          </w:tcPr>
          <w:p w14:paraId="770D6491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Carvalho JS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Brazi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rvalho&lt;/Author&gt;&lt;Year&gt;2022&lt;/Year&gt;&lt;RecNum&gt;11&lt;/RecNum&gt;&lt;DisplayText&gt;[45]&lt;/DisplayText&gt;&lt;record&gt;&lt;rec-number&gt;11&lt;/rec-number&gt;&lt;foreign-keys&gt;&lt;key app="EN" db-id="0er5r2s2nzed2me2dd6vwvdjp5daee0x0fzs" timestamp="1711932086"&gt;11&lt;/key&gt;&lt;/foreign-keys&gt;&lt;ref-type name="Journal Article"&gt;17&lt;/ref-type&gt;&lt;contributors&gt;&lt;authors&gt;&lt;author&gt;Carvalho, J. S.&lt;/author&gt;&lt;author&gt;Carvalho, M. G.&lt;/author&gt;&lt;author&gt;Reis, E. A.&lt;/author&gt;&lt;author&gt;Alves, L. C. V.&lt;/author&gt;&lt;author&gt;Ferreira, G. A.&lt;/author&gt;&lt;/authors&gt;&lt;/contributors&gt;&lt;auth-address&gt;From the Department of Locomotor System, Faculty of Medicine.&amp;#xD;Department of Clinical and Toxicological Analysis, Faculty of Pharmacy.&amp;#xD;Department of Statistics, Institute of Exact Sciences, Federal University of Minas Gerais, Belo Horizonte, Brazil.&lt;/auth-address&gt;&lt;titles&gt;&lt;title&gt;Infection in Hospitalized Patients With Systemic Lupus Erythematosus: Proposal of an Algorithm for Diagnosis&lt;/title&gt;&lt;secondary-title&gt;J Clin Rheumatol&lt;/secondary-title&gt;&lt;/titles&gt;&lt;periodical&gt;&lt;full-title&gt;J Clin Rheumatol&lt;/full-title&gt;&lt;/periodical&gt;&lt;pages&gt;113-119&lt;/pages&gt;&lt;volume&gt;28&lt;/volume&gt;&lt;number&gt;3&lt;/number&gt;&lt;keywords&gt;&lt;keyword&gt;Algorithms&lt;/keyword&gt;&lt;keyword&gt;Humans&lt;/keyword&gt;&lt;keyword&gt;Leukocyte Count&lt;/keyword&gt;&lt;keyword&gt;*Lupus Erythematosus, Systemic/complications/diagnosis&lt;/keyword&gt;&lt;keyword&gt;*Lymphocytes&lt;/keyword&gt;&lt;keyword&gt;Neutrophils&lt;/keyword&gt;&lt;/keywords&gt;&lt;dates&gt;&lt;year&gt;2022&lt;/year&gt;&lt;pub-dates&gt;&lt;date&gt;Apr 1&lt;/date&gt;&lt;/pub-dates&gt;&lt;/dates&gt;&lt;isbn&gt;1536-7355 (Electronic)&amp;#xD;1076-1608 (Linking)&lt;/isbn&gt;&lt;accession-num&gt;35325899&lt;/accession-num&gt;&lt;urls&gt;&lt;related-urls&gt;&lt;url&gt;https://www.ncbi.nlm.nih.gov/pubmed/35325899&lt;/url&gt;&lt;/related-urls&gt;&lt;/urls&gt;&lt;custom1&gt;The authors declare no conflict of interest.&lt;/custom1&gt;&lt;electronic-resource-num&gt;10.1097/RHU.00000000000018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7D80416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1521B21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94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  <w:vAlign w:val="center"/>
          </w:tcPr>
          <w:p w14:paraId="48BAA826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vAlign w:val="center"/>
          </w:tcPr>
          <w:p w14:paraId="3BD19AB0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12/92</w:t>
            </w:r>
          </w:p>
        </w:tc>
        <w:tc>
          <w:tcPr>
            <w:tcW w:w="2126" w:type="dxa"/>
            <w:vAlign w:val="center"/>
          </w:tcPr>
          <w:p w14:paraId="7328267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61 (0.502-0.708)</w:t>
            </w:r>
          </w:p>
          <w:p w14:paraId="66582C2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664 (0.554-0.773)</w:t>
            </w:r>
          </w:p>
        </w:tc>
        <w:tc>
          <w:tcPr>
            <w:tcW w:w="992" w:type="dxa"/>
            <w:vAlign w:val="center"/>
          </w:tcPr>
          <w:p w14:paraId="5FA278F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3.5</w:t>
            </w:r>
          </w:p>
          <w:p w14:paraId="77072FF5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151.4</w:t>
            </w:r>
          </w:p>
        </w:tc>
        <w:tc>
          <w:tcPr>
            <w:tcW w:w="1701" w:type="dxa"/>
            <w:vAlign w:val="center"/>
          </w:tcPr>
          <w:p w14:paraId="69C7CBDA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65</w:t>
            </w:r>
          </w:p>
          <w:p w14:paraId="30E46228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01" w:type="dxa"/>
            <w:vAlign w:val="center"/>
          </w:tcPr>
          <w:p w14:paraId="44966AF4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58</w:t>
            </w:r>
          </w:p>
          <w:p w14:paraId="5991E4F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53</w:t>
            </w:r>
          </w:p>
        </w:tc>
      </w:tr>
      <w:tr w:rsidR="00DC17EB" w:rsidRPr="003C6940" w14:paraId="3C792C4C" w14:textId="77777777" w:rsidTr="006B50B9">
        <w:tc>
          <w:tcPr>
            <w:tcW w:w="3969" w:type="dxa"/>
            <w:vAlign w:val="center"/>
          </w:tcPr>
          <w:p w14:paraId="2841AB62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Meh</w:t>
            </w:r>
            <w:r>
              <w:rPr>
                <w:rFonts w:ascii="Times New Roman" w:hAnsi="Times New Roman" w:cs="Times New Roman"/>
              </w:rPr>
              <w:t>t</w:t>
            </w:r>
            <w:r w:rsidRPr="003C6940">
              <w:rPr>
                <w:rFonts w:ascii="Times New Roman" w:hAnsi="Times New Roman" w:cs="Times New Roman"/>
              </w:rPr>
              <w:t>a P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Ind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jI8L1llYXI+PFJl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jI8L1llYXI+PFJl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A589DB9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34A7BB38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2" w:type="dxa"/>
            <w:vAlign w:val="center"/>
          </w:tcPr>
          <w:p w14:paraId="21C6144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vAlign w:val="center"/>
          </w:tcPr>
          <w:p w14:paraId="4705E0A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12/98</w:t>
            </w:r>
          </w:p>
        </w:tc>
        <w:tc>
          <w:tcPr>
            <w:tcW w:w="2126" w:type="dxa"/>
            <w:vAlign w:val="center"/>
          </w:tcPr>
          <w:p w14:paraId="47896613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7D1DD23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C15CC8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  <w:p w14:paraId="6B5588A7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B684E80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44</w:t>
            </w:r>
          </w:p>
          <w:p w14:paraId="7B986AA0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213F6C1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8</w:t>
            </w:r>
          </w:p>
          <w:p w14:paraId="1921B067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NR</w:t>
            </w:r>
          </w:p>
        </w:tc>
      </w:tr>
      <w:tr w:rsidR="00DC17EB" w:rsidRPr="003C6940" w14:paraId="364D8373" w14:textId="77777777" w:rsidTr="006B50B9">
        <w:tc>
          <w:tcPr>
            <w:tcW w:w="3969" w:type="dxa"/>
            <w:vAlign w:val="center"/>
          </w:tcPr>
          <w:p w14:paraId="0FA52106" w14:textId="77777777" w:rsidR="00DC17EB" w:rsidRPr="003C6940" w:rsidRDefault="00DC17EB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3C6940">
              <w:rPr>
                <w:rFonts w:ascii="Times New Roman" w:hAnsi="Times New Roman" w:cs="Times New Roman"/>
              </w:rPr>
              <w:t>Musunuri</w:t>
            </w:r>
            <w:proofErr w:type="spellEnd"/>
            <w:r w:rsidRPr="003C6940">
              <w:rPr>
                <w:rFonts w:ascii="Times New Roman" w:hAnsi="Times New Roman" w:cs="Times New Roman"/>
              </w:rPr>
              <w:t xml:space="preserve"> B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940">
              <w:rPr>
                <w:rFonts w:ascii="Times New Roman" w:hAnsi="Times New Roman" w:cs="Times New Roman"/>
              </w:rPr>
              <w:t>Indi</w:t>
            </w: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1bnVyaTwvQXV0aG9yPjxZZWFyPjIwMjI8L1llYXI+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1bnVyaTwvQXV0aG9yPjxZZWFyPjIwMjI8L1llYXI+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4CF0AC9C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481AB6C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92" w:type="dxa"/>
            <w:vAlign w:val="center"/>
          </w:tcPr>
          <w:p w14:paraId="43E410BF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Align w:val="center"/>
          </w:tcPr>
          <w:p w14:paraId="1F63384B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10/142</w:t>
            </w:r>
          </w:p>
        </w:tc>
        <w:tc>
          <w:tcPr>
            <w:tcW w:w="2126" w:type="dxa"/>
            <w:vAlign w:val="center"/>
          </w:tcPr>
          <w:p w14:paraId="3C7364F8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43 (NR)</w:t>
            </w:r>
          </w:p>
          <w:p w14:paraId="31F56220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0.668 (NR)</w:t>
            </w:r>
          </w:p>
        </w:tc>
        <w:tc>
          <w:tcPr>
            <w:tcW w:w="992" w:type="dxa"/>
            <w:vAlign w:val="center"/>
          </w:tcPr>
          <w:p w14:paraId="2DC22BE9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4.19</w:t>
            </w:r>
          </w:p>
          <w:p w14:paraId="0D1B4BA9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422.6</w:t>
            </w:r>
          </w:p>
        </w:tc>
        <w:tc>
          <w:tcPr>
            <w:tcW w:w="1701" w:type="dxa"/>
            <w:vAlign w:val="center"/>
          </w:tcPr>
          <w:p w14:paraId="6B3246D8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1</w:t>
            </w:r>
          </w:p>
          <w:p w14:paraId="02D4AC02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701" w:type="dxa"/>
            <w:vAlign w:val="center"/>
          </w:tcPr>
          <w:p w14:paraId="33D76C9E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C6940">
              <w:rPr>
                <w:rFonts w:ascii="Times New Roman" w:hAnsi="Times New Roman" w:cs="Times New Roman"/>
              </w:rPr>
              <w:t>0.732</w:t>
            </w:r>
          </w:p>
          <w:p w14:paraId="6A6EC376" w14:textId="77777777" w:rsidR="00DC17EB" w:rsidRPr="003C6940" w:rsidRDefault="00DC17EB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940">
              <w:rPr>
                <w:rFonts w:ascii="Times New Roman" w:hAnsi="Times New Roman" w:cs="Times New Roman"/>
              </w:rPr>
              <w:t>0.689</w:t>
            </w:r>
          </w:p>
        </w:tc>
      </w:tr>
    </w:tbl>
    <w:p w14:paraId="027BA0D6" w14:textId="77777777" w:rsidR="00DC17EB" w:rsidRDefault="00DC17EB" w:rsidP="00DC17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gend: NR, n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ot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eported; 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prospective; 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retrospective</w:t>
      </w:r>
      <w:r>
        <w:rPr>
          <w:rFonts w:ascii="Times New Roman" w:hAnsi="Times New Roman" w:cs="Times New Roman"/>
          <w:sz w:val="24"/>
          <w:szCs w:val="24"/>
          <w:lang w:val="en-GB"/>
        </w:rPr>
        <w:t>; M/F, male to female ratio; AUC, area under the curve; NLR, neutrophil-to-lymphocyte ratio; PLR, platelet-to-lymphocyte ratio.</w:t>
      </w:r>
    </w:p>
    <w:p w14:paraId="5BD5F2DA" w14:textId="77777777" w:rsidR="00DC17EB" w:rsidRPr="003C6940" w:rsidRDefault="00DC17EB" w:rsidP="00DC17EB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FB3B73" w14:textId="77777777" w:rsidR="00587F37" w:rsidRDefault="00587F37"/>
    <w:sectPr w:rsidR="00587F37" w:rsidSect="00B229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EB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24894"/>
    <w:rsid w:val="00334E98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531ED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E0FB2"/>
    <w:rsid w:val="004E2A1F"/>
    <w:rsid w:val="00506945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725FF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2930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17EB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A3BAE"/>
  <w15:chartTrackingRefBased/>
  <w15:docId w15:val="{E3BBDA96-7F0F-6048-9E80-A149934E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7EB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E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7E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7E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7E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7E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7E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7E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7E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7E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C1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7E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C1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7E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C1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7EB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DC1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7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C17EB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04-05T04:45:00Z</dcterms:created>
  <dcterms:modified xsi:type="dcterms:W3CDTF">2024-04-05T04:55:00Z</dcterms:modified>
</cp:coreProperties>
</file>